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22AE9" w14:textId="3E96DFC4" w:rsidR="00DE7BA4" w:rsidRPr="0045554C" w:rsidRDefault="00912AF9" w:rsidP="6C3EFB25">
      <w:pPr>
        <w:rPr>
          <w:rFonts w:ascii="Times New Roman" w:hAnsi="Times New Roman"/>
          <w:i/>
          <w:iCs/>
          <w:sz w:val="20"/>
          <w:szCs w:val="20"/>
          <w:lang w:val="en-US"/>
        </w:rPr>
      </w:pPr>
      <w:bookmarkStart w:id="0" w:name="_Hlk499716553"/>
      <w:r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Overview </w:t>
      </w:r>
      <w:r w:rsidR="008E066E" w:rsidRPr="6C3EFB25">
        <w:rPr>
          <w:rFonts w:ascii="Times New Roman" w:hAnsi="Times New Roman"/>
          <w:i/>
          <w:iCs/>
          <w:sz w:val="20"/>
          <w:szCs w:val="20"/>
          <w:lang w:val="en-US"/>
        </w:rPr>
        <w:t>of the S</w:t>
      </w:r>
      <w:r w:rsidR="07B1C115"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ystematic </w:t>
      </w:r>
      <w:r w:rsidR="008E066E" w:rsidRPr="6C3EFB25">
        <w:rPr>
          <w:rFonts w:ascii="Times New Roman" w:hAnsi="Times New Roman"/>
          <w:i/>
          <w:iCs/>
          <w:sz w:val="20"/>
          <w:szCs w:val="20"/>
          <w:lang w:val="en-US"/>
        </w:rPr>
        <w:t>T</w:t>
      </w:r>
      <w:r w:rsidR="52E3728A"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ext </w:t>
      </w:r>
      <w:r w:rsidR="008E066E" w:rsidRPr="6C3EFB25">
        <w:rPr>
          <w:rFonts w:ascii="Times New Roman" w:hAnsi="Times New Roman"/>
          <w:i/>
          <w:iCs/>
          <w:sz w:val="20"/>
          <w:szCs w:val="20"/>
          <w:lang w:val="en-US"/>
        </w:rPr>
        <w:t>C</w:t>
      </w:r>
      <w:r w:rsidR="5A566219" w:rsidRPr="6C3EFB25">
        <w:rPr>
          <w:rFonts w:ascii="Times New Roman" w:hAnsi="Times New Roman"/>
          <w:i/>
          <w:iCs/>
          <w:sz w:val="20"/>
          <w:szCs w:val="20"/>
          <w:lang w:val="en-US"/>
        </w:rPr>
        <w:t>ondensation</w:t>
      </w:r>
      <w:r w:rsidR="008E066E"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45554C" w:rsidRPr="6C3EFB25">
        <w:rPr>
          <w:rFonts w:ascii="Times New Roman" w:hAnsi="Times New Roman"/>
          <w:i/>
          <w:iCs/>
          <w:sz w:val="20"/>
          <w:szCs w:val="20"/>
          <w:lang w:val="en-US"/>
        </w:rPr>
        <w:t>A</w:t>
      </w:r>
      <w:r w:rsidR="008E066E"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nalyzing </w:t>
      </w:r>
      <w:r w:rsidR="0045554C" w:rsidRPr="6C3EFB25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="007A236C" w:rsidRPr="6C3EFB25">
        <w:rPr>
          <w:rFonts w:ascii="Times New Roman" w:hAnsi="Times New Roman"/>
          <w:i/>
          <w:iCs/>
          <w:sz w:val="20"/>
          <w:szCs w:val="20"/>
          <w:lang w:val="en-US"/>
        </w:rPr>
        <w:t>rocess</w:t>
      </w:r>
      <w:r w:rsidRPr="6C3EFB25">
        <w:rPr>
          <w:rFonts w:ascii="Times New Roman" w:hAnsi="Times New Roman"/>
          <w:i/>
          <w:iCs/>
          <w:sz w:val="20"/>
          <w:szCs w:val="20"/>
          <w:lang w:val="en-US"/>
        </w:rPr>
        <w:t xml:space="preserve"> in the </w:t>
      </w:r>
      <w:r w:rsidR="0045554C" w:rsidRPr="6C3EFB25">
        <w:rPr>
          <w:rFonts w:ascii="Times New Roman" w:hAnsi="Times New Roman"/>
          <w:i/>
          <w:iCs/>
          <w:sz w:val="20"/>
          <w:szCs w:val="20"/>
          <w:lang w:val="en-US"/>
        </w:rPr>
        <w:t>S</w:t>
      </w:r>
      <w:r w:rsidRPr="6C3EFB25">
        <w:rPr>
          <w:rFonts w:ascii="Times New Roman" w:hAnsi="Times New Roman"/>
          <w:i/>
          <w:iCs/>
          <w:sz w:val="20"/>
          <w:szCs w:val="20"/>
          <w:lang w:val="en-US"/>
        </w:rPr>
        <w:t>tudy</w:t>
      </w:r>
    </w:p>
    <w:tbl>
      <w:tblPr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2436"/>
        <w:gridCol w:w="2835"/>
      </w:tblGrid>
      <w:tr w:rsidR="008E066E" w:rsidRPr="00317B4A" w14:paraId="09E2E8A0" w14:textId="77777777" w:rsidTr="6C3EFB25">
        <w:tc>
          <w:tcPr>
            <w:tcW w:w="1668" w:type="dxa"/>
            <w:shd w:val="clear" w:color="auto" w:fill="auto"/>
          </w:tcPr>
          <w:bookmarkEnd w:id="0"/>
          <w:p w14:paraId="62450908" w14:textId="77777777" w:rsidR="008E066E" w:rsidRPr="00317B4A" w:rsidRDefault="008E066E" w:rsidP="008E066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>STEP 1:</w:t>
            </w:r>
            <w:r w:rsidRPr="00317B4A">
              <w:rPr>
                <w:lang w:val="en-US"/>
              </w:rPr>
              <w:t xml:space="preserve"> </w:t>
            </w:r>
            <w:r w:rsidRPr="00317B4A">
              <w:rPr>
                <w:lang w:val="en-US"/>
              </w:rPr>
              <w:br/>
            </w:r>
            <w:r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>Getting a total impression</w:t>
            </w:r>
          </w:p>
          <w:p w14:paraId="0D785053" w14:textId="77777777" w:rsidR="008E066E" w:rsidRPr="00317B4A" w:rsidRDefault="009A235B" w:rsidP="008E066E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nb-NO"/>
              </w:rPr>
              <w:pict w14:anchorId="1C5DDFAE">
                <v:shapetype id="_x0000_t69" coordsize="21600,21600" o:spt="69" adj="4320,5400" path="m,10800l@0,21600@0@3@2@3@2,21600,21600,10800@2,0@2@1@0@1@0,xe">
                  <v:stroke joinstyle="miter"/>
                  <v:formulas>
                    <v:f eqn="val #0"/>
                    <v:f eqn="val #1"/>
                    <v:f eqn="sum 21600 0 #0"/>
                    <v:f eqn="sum 21600 0 #1"/>
                    <v:f eqn="prod #0 #1 10800"/>
                    <v:f eqn="sum #0 0 @4"/>
                    <v:f eqn="sum 21600 0 @5"/>
                  </v:formulas>
                  <v:path o:connecttype="custom" o:connectlocs="@2,0;10800,@1;@0,0;0,10800;@0,21600;10800,@3;@2,21600;21600,10800" o:connectangles="270,270,270,180,90,90,90,0" textboxrect="@5,@1,@6,@3"/>
                  <v:handles>
                    <v:h position="#0,#1" xrange="0,10800" yrange="0,10800"/>
                  </v:handles>
                </v:shapetype>
                <v:shape id="_x0000_s1038" type="#_x0000_t69" style="position:absolute;margin-left:59.55pt;margin-top:8.2pt;width:34.25pt;height:7.15pt;z-index:251658240"/>
              </w:pic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5BAE4084" w14:textId="77777777" w:rsidR="008E066E" w:rsidRPr="00317B4A" w:rsidRDefault="009A235B" w:rsidP="007A236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nb-NO"/>
              </w:rPr>
              <w:pict w14:anchorId="585AE170">
                <v:shape id="_x0000_s1039" type="#_x0000_t69" style="position:absolute;margin-left:160.9pt;margin-top:57.85pt;width:38.35pt;height:7.15pt;z-index:251658241;mso-position-horizontal-relative:text;mso-position-vertical-relative:text"/>
              </w:pict>
            </w:r>
            <w:r w:rsidR="008E066E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 xml:space="preserve">STEP 2: </w:t>
            </w:r>
            <w:r w:rsidR="007A236C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br/>
            </w:r>
            <w:r w:rsidR="008E066E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>Identifying meaning units</w:t>
            </w:r>
          </w:p>
        </w:tc>
        <w:tc>
          <w:tcPr>
            <w:tcW w:w="2436" w:type="dxa"/>
            <w:shd w:val="clear" w:color="auto" w:fill="auto"/>
          </w:tcPr>
          <w:p w14:paraId="46EDE2EA" w14:textId="77777777" w:rsidR="008E066E" w:rsidRPr="00317B4A" w:rsidRDefault="009A235B" w:rsidP="007A236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nb-NO"/>
              </w:rPr>
              <w:pict w14:anchorId="31876D9D">
                <v:shape id="_x0000_s1040" type="#_x0000_t69" style="position:absolute;margin-left:92.3pt;margin-top:57.85pt;width:27.75pt;height:7.15pt;z-index:251658242;mso-position-horizontal-relative:text;mso-position-vertical-relative:text"/>
              </w:pict>
            </w:r>
            <w:r w:rsidR="008E066E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 xml:space="preserve">STEP 3: </w:t>
            </w:r>
            <w:r w:rsidR="008E066E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br/>
              <w:t>Abstracting the contents of individual meaning units</w:t>
            </w:r>
          </w:p>
        </w:tc>
        <w:tc>
          <w:tcPr>
            <w:tcW w:w="2835" w:type="dxa"/>
            <w:shd w:val="clear" w:color="auto" w:fill="auto"/>
          </w:tcPr>
          <w:p w14:paraId="2F27187B" w14:textId="77777777" w:rsidR="008E066E" w:rsidRPr="00317B4A" w:rsidRDefault="008E066E" w:rsidP="003635C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 xml:space="preserve">STEP 4: </w:t>
            </w:r>
            <w:r w:rsidR="00912AF9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br/>
            </w:r>
            <w:r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 xml:space="preserve">Summarizing </w:t>
            </w:r>
            <w:r w:rsidR="003635C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>the</w:t>
            </w:r>
            <w:r w:rsidR="002824EC" w:rsidRPr="00317B4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b-NO"/>
              </w:rPr>
              <w:t xml:space="preserve"> findings </w:t>
            </w:r>
          </w:p>
        </w:tc>
      </w:tr>
      <w:tr w:rsidR="0075499D" w:rsidRPr="00977F19" w14:paraId="1F5F6483" w14:textId="77777777" w:rsidTr="6C3EFB25">
        <w:trPr>
          <w:trHeight w:val="1976"/>
        </w:trPr>
        <w:tc>
          <w:tcPr>
            <w:tcW w:w="1668" w:type="dxa"/>
            <w:shd w:val="clear" w:color="auto" w:fill="auto"/>
          </w:tcPr>
          <w:p w14:paraId="6102EF9B" w14:textId="77777777" w:rsidR="0075499D" w:rsidRPr="00317B4A" w:rsidRDefault="0075499D" w:rsidP="003635C4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US" w:eastAsia="nb-NO"/>
              </w:rPr>
              <w:t>Process:</w:t>
            </w:r>
            <w:r w:rsidRPr="00317B4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val="en-US" w:eastAsia="nb-NO"/>
              </w:rPr>
              <w:br/>
            </w:r>
            <w:r w:rsidRPr="00317B4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a) </w:t>
            </w:r>
            <w:r w:rsidR="003635C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The</w:t>
            </w:r>
            <w:r w:rsidRPr="00317B4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 authors read the </w:t>
            </w:r>
            <w:r w:rsidR="003635C4" w:rsidRPr="00317B4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transcr</w:t>
            </w:r>
            <w:r w:rsidR="003635C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ibed</w:t>
            </w:r>
            <w:r w:rsidRPr="00317B4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 interviews separately</w:t>
            </w:r>
            <w:r w:rsidRPr="00317B4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br/>
              <w:t xml:space="preserve">b) Discussed the total impression to consensus 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48AEF0F7" w14:textId="77777777" w:rsidR="0075499D" w:rsidRPr="00317B4A" w:rsidRDefault="0075499D" w:rsidP="00317B4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  <w:t xml:space="preserve">Process: </w:t>
            </w:r>
          </w:p>
          <w:p w14:paraId="7A5EFD88" w14:textId="77777777" w:rsidR="0075499D" w:rsidRPr="00317B4A" w:rsidRDefault="003635C4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a) The</w:t>
            </w:r>
            <w:r w:rsidR="0075499D"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authors coded the data separately</w:t>
            </w:r>
          </w:p>
          <w:p w14:paraId="29314763" w14:textId="77777777" w:rsidR="0075499D" w:rsidRPr="00317B4A" w:rsidRDefault="0075499D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b)</w:t>
            </w:r>
            <w:r w:rsidR="00852513"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Discussed the codes to consensus within the codes</w:t>
            </w:r>
          </w:p>
        </w:tc>
        <w:tc>
          <w:tcPr>
            <w:tcW w:w="2436" w:type="dxa"/>
            <w:shd w:val="clear" w:color="auto" w:fill="auto"/>
          </w:tcPr>
          <w:p w14:paraId="4A9894F2" w14:textId="77777777" w:rsidR="00087F7C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  <w:t>Process:</w:t>
            </w:r>
            <w:r w:rsidRPr="00317B4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  <w:br/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a) </w:t>
            </w:r>
            <w:r w:rsidR="003635C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he</w:t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authors analyzed the contents </w:t>
            </w:r>
          </w:p>
          <w:p w14:paraId="628C79E7" w14:textId="073D0294" w:rsidR="0075499D" w:rsidRPr="00317B4A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b) Several discussions to consensus </w:t>
            </w:r>
          </w:p>
          <w:p w14:paraId="422D840F" w14:textId="77777777" w:rsidR="00852513" w:rsidRPr="00317B4A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2835" w:type="dxa"/>
            <w:shd w:val="clear" w:color="auto" w:fill="auto"/>
          </w:tcPr>
          <w:p w14:paraId="673017ED" w14:textId="77777777" w:rsidR="0075499D" w:rsidRPr="00317B4A" w:rsidRDefault="00852513" w:rsidP="00317B4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 w:eastAsia="nb-NO"/>
              </w:rPr>
              <w:t>Process:</w:t>
            </w:r>
          </w:p>
          <w:p w14:paraId="3B12CF31" w14:textId="77777777" w:rsidR="00852513" w:rsidRPr="00317B4A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b) </w:t>
            </w:r>
            <w:r w:rsidR="003635C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he</w:t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authors discussed the findings against the </w:t>
            </w:r>
            <w:r w:rsidR="003635C4"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ranscr</w:t>
            </w:r>
            <w:r w:rsidR="003635C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ibed</w:t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interviews </w:t>
            </w:r>
          </w:p>
          <w:p w14:paraId="5BA35A73" w14:textId="03AAE167" w:rsidR="00852513" w:rsidRPr="00317B4A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c) </w:t>
            </w:r>
            <w:r w:rsidR="00087F7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he authors</w:t>
            </w:r>
            <w:r w:rsidRPr="00317B4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found direct statements to elucidate units of meaning and discussed to consensus</w:t>
            </w:r>
          </w:p>
          <w:p w14:paraId="24D1CAD7" w14:textId="77777777" w:rsidR="00852513" w:rsidRPr="00317B4A" w:rsidRDefault="00852513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75499D" w:rsidRPr="00317B4A" w14:paraId="0017ED10" w14:textId="77777777" w:rsidTr="6C3EFB25">
        <w:trPr>
          <w:trHeight w:val="415"/>
        </w:trPr>
        <w:tc>
          <w:tcPr>
            <w:tcW w:w="1668" w:type="dxa"/>
            <w:shd w:val="clear" w:color="auto" w:fill="auto"/>
          </w:tcPr>
          <w:p w14:paraId="299FB73B" w14:textId="57DC0A42" w:rsidR="0075499D" w:rsidRPr="00317B4A" w:rsidRDefault="0075499D" w:rsidP="1E8B676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Identified total impression</w:t>
            </w:r>
            <w:r w:rsidR="00852513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:</w:t>
            </w:r>
            <w:r w:rsidR="7FA490DB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 xml:space="preserve"> themes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6F450A67" w14:textId="035457B4" w:rsidR="0075499D" w:rsidRPr="00317B4A" w:rsidRDefault="0075499D" w:rsidP="1E8B6767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Identified meaning units</w:t>
            </w:r>
            <w:r w:rsidR="00852513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:</w:t>
            </w:r>
            <w:r w:rsidR="59D25470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 xml:space="preserve"> codes</w:t>
            </w:r>
          </w:p>
        </w:tc>
        <w:tc>
          <w:tcPr>
            <w:tcW w:w="2436" w:type="dxa"/>
            <w:shd w:val="clear" w:color="auto" w:fill="auto"/>
          </w:tcPr>
          <w:p w14:paraId="46AD058F" w14:textId="3BA452BE" w:rsidR="0075499D" w:rsidRPr="00317B4A" w:rsidRDefault="00852513" w:rsidP="1E8B6767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Abstracted contents:</w:t>
            </w:r>
            <w:r w:rsidR="21164159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 xml:space="preserve"> code groups</w:t>
            </w:r>
          </w:p>
        </w:tc>
        <w:tc>
          <w:tcPr>
            <w:tcW w:w="2835" w:type="dxa"/>
            <w:shd w:val="clear" w:color="auto" w:fill="auto"/>
          </w:tcPr>
          <w:p w14:paraId="76BB0767" w14:textId="4B088165" w:rsidR="0075499D" w:rsidRPr="00317B4A" w:rsidRDefault="00852513" w:rsidP="1E8B6767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>Summarizing:</w:t>
            </w:r>
            <w:r w:rsidR="2513ABD7" w:rsidRPr="1E8B67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nb-NO"/>
              </w:rPr>
              <w:t xml:space="preserve"> categories</w:t>
            </w:r>
          </w:p>
        </w:tc>
      </w:tr>
      <w:tr w:rsidR="00106CCB" w:rsidRPr="00317B4A" w14:paraId="1295BAB1" w14:textId="77777777" w:rsidTr="6C3EFB25">
        <w:trPr>
          <w:trHeight w:val="619"/>
        </w:trPr>
        <w:tc>
          <w:tcPr>
            <w:tcW w:w="1668" w:type="dxa"/>
            <w:vMerge w:val="restart"/>
            <w:shd w:val="clear" w:color="auto" w:fill="auto"/>
          </w:tcPr>
          <w:p w14:paraId="5459ED52" w14:textId="1B864664" w:rsidR="00106CCB" w:rsidRDefault="00106CCB" w:rsidP="008C798C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</w:pPr>
            <w:r w:rsidRPr="008C798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 xml:space="preserve"> A want for empowerment: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knowledge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Tools/guidelines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building knowledge and competence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Feel safe and not afraid of making errors / inflicting harm on patient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unlearning outdated and wrong knowledge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 xml:space="preserve">-Surprisingly large level of anxiety towards PAD. 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Clinicians crave knowledge about PAD.</w:t>
            </w:r>
          </w:p>
          <w:p w14:paraId="54D83C4A" w14:textId="654300DC" w:rsidR="00106CCB" w:rsidRDefault="00106CCB" w:rsidP="008C798C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</w:pPr>
            <w:r w:rsidRPr="00540A6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>A want for good everyday logistics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Everything must be automatized/ without hassle to be done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PAD must be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Practical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Simple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readily available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-Time is always short, the benefit of spending time on PAD must be clear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 xml:space="preserve">-Clinicians worry that PAD could be a hassle.  </w:t>
            </w:r>
          </w:p>
          <w:p w14:paraId="2D4AFF5F" w14:textId="5414829C" w:rsidR="00106CCB" w:rsidRDefault="00106CCB" w:rsidP="008C798C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</w:pPr>
            <w:r w:rsidRPr="00540A6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>Lighthouses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Resourceful colleagues that can be approached when questions arise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Facilitators and facilitating it to be easy to do PAD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Someone to keep the motivation for PAD up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The main motivation: Better patient care.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Pave the way for sustainable change.</w:t>
            </w:r>
          </w:p>
          <w:p w14:paraId="45525F41" w14:textId="71F80DC1" w:rsidR="00106CCB" w:rsidRDefault="00106CCB" w:rsidP="008C798C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t xml:space="preserve">Want leadership 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 xml:space="preserve">Want clinical consensus in PAD. </w:t>
            </w:r>
          </w:p>
          <w:p w14:paraId="30EE2EFE" w14:textId="3E909835" w:rsidR="00106CCB" w:rsidRPr="00087F7C" w:rsidRDefault="00106CCB" w:rsidP="008C798C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</w:pPr>
            <w:r w:rsidRPr="00540A6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>motivation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useful for the patient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Useful for the department and health care system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nb-NO"/>
              </w:rPr>
              <w:br/>
              <w:t>Useful globally</w:t>
            </w:r>
          </w:p>
        </w:tc>
        <w:tc>
          <w:tcPr>
            <w:tcW w:w="1701" w:type="dxa"/>
            <w:shd w:val="clear" w:color="auto" w:fill="auto"/>
          </w:tcPr>
          <w:p w14:paraId="3C8D983F" w14:textId="3E79E7A5" w:rsidR="00106CCB" w:rsidRPr="002632EF" w:rsidRDefault="00106CCB" w:rsidP="00317B4A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Code</w:t>
            </w:r>
          </w:p>
        </w:tc>
        <w:tc>
          <w:tcPr>
            <w:tcW w:w="1417" w:type="dxa"/>
            <w:shd w:val="clear" w:color="auto" w:fill="auto"/>
          </w:tcPr>
          <w:p w14:paraId="252C5E79" w14:textId="38BFA017" w:rsidR="00106CCB" w:rsidRPr="00546BAC" w:rsidRDefault="00106CCB" w:rsidP="00317B4A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Themes sorting under each code</w:t>
            </w:r>
          </w:p>
          <w:p w14:paraId="1F16856D" w14:textId="45E6B350" w:rsidR="00106CCB" w:rsidRPr="002632EF" w:rsidRDefault="00106CCB" w:rsidP="00317B4A">
            <w:pPr>
              <w:spacing w:after="0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</w:p>
        </w:tc>
        <w:tc>
          <w:tcPr>
            <w:tcW w:w="2436" w:type="dxa"/>
            <w:vMerge w:val="restart"/>
            <w:shd w:val="clear" w:color="auto" w:fill="auto"/>
          </w:tcPr>
          <w:p w14:paraId="0683B322" w14:textId="5F91F159" w:rsidR="00106CCB" w:rsidRDefault="00106CCB" w:rsidP="1C9D048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 xml:space="preserve">        </w:t>
            </w:r>
          </w:p>
          <w:p w14:paraId="09B166FB" w14:textId="4BB4BF49" w:rsidR="00106CCB" w:rsidRPr="00954D8D" w:rsidRDefault="00106CCB" w:rsidP="00504F79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nb-NO"/>
              </w:rPr>
              <w:t>A need for psychological safety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nb-NO"/>
              </w:rPr>
              <w:br/>
            </w:r>
            <w:r w:rsidRPr="00AE60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-reduce the anxiety towards possible negative consequences of PAD; for patient and clinician</w:t>
            </w:r>
            <w:r w:rsidRPr="00AE60A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nb-NO"/>
              </w:rPr>
              <w:br/>
            </w:r>
            <w:r w:rsidRPr="00AE60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-Experience support from leadership and colleagues</w:t>
            </w:r>
            <w:r w:rsidRPr="00AE60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br/>
              <w:t>-Need for empowerment trough increased knowledge and experience</w:t>
            </w:r>
            <w:r w:rsidRPr="00AE60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br/>
              <w:t>-Guideline support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.</w:t>
            </w:r>
            <w:r w:rsidRPr="008C798C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         </w:t>
            </w:r>
          </w:p>
          <w:p w14:paraId="75C86088" w14:textId="359E3071" w:rsidR="00106CCB" w:rsidRDefault="009A235B" w:rsidP="0022680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 w:eastAsia="nb-NO"/>
              </w:rPr>
              <w:pict w14:anchorId="10B520C4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49" type="#_x0000_t32" style="position:absolute;margin-left:-5.65pt;margin-top:14.15pt;width:120pt;height:0;z-index:251658244" o:connectortype="straight"/>
              </w:pict>
            </w:r>
          </w:p>
          <w:p w14:paraId="43B49B42" w14:textId="77777777" w:rsidR="00106CCB" w:rsidRDefault="00106CCB" w:rsidP="0022680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786E6BF0" w14:textId="77777777" w:rsidR="00106CCB" w:rsidRDefault="00106CCB" w:rsidP="0022680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70CCD1D7" w14:textId="722E5449" w:rsidR="00106CCB" w:rsidRPr="006372AF" w:rsidRDefault="00106CCB" w:rsidP="1E8B6767">
            <w:pPr>
              <w:rPr>
                <w:rFonts w:ascii="Times New Roman" w:eastAsia="Times New Roman" w:hAnsi="Times New Roman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Utilize clinicians’ inherent motivation</w:t>
            </w:r>
            <w:r>
              <w:br/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-provide best possible care for patient</w:t>
            </w:r>
            <w:r>
              <w:br/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-Contribute to community (increased health, less antibiotic </w:t>
            </w:r>
            <w:r w:rsidR="6B51A34D"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resistance</w:t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, less costly treatment)</w:t>
            </w:r>
            <w:r>
              <w:br/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-The prospect of simplified procedures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7C9B07EF" w14:textId="77777777" w:rsidR="00106CCB" w:rsidRPr="00317B4A" w:rsidRDefault="00106CCB" w:rsidP="00317B4A">
            <w:pPr>
              <w:spacing w:after="0"/>
              <w:ind w:left="72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2895DBDA" w14:textId="39444316" w:rsidR="00106CCB" w:rsidRPr="00106CCB" w:rsidRDefault="00106CCB" w:rsidP="6C3EFB25">
            <w:pPr>
              <w:numPr>
                <w:ilvl w:val="0"/>
                <w:numId w:val="11"/>
              </w:numPr>
              <w:spacing w:after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A need for psychological safety</w:t>
            </w:r>
            <w:r>
              <w:br/>
            </w:r>
            <w:r w:rsidR="3D0A70CA"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-</w:t>
            </w:r>
            <w:r w:rsidR="7A3D98E6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 xml:space="preserve"> Clinicians’ anxiety when performing PAD must be addressed and decreased</w:t>
            </w:r>
          </w:p>
          <w:p w14:paraId="41EC9090" w14:textId="66D11490" w:rsidR="7A3D98E6" w:rsidRDefault="7A3D98E6" w:rsidP="6C3EFB25">
            <w:pPr>
              <w:spacing w:after="0"/>
              <w:ind w:left="720"/>
              <w:rPr>
                <w:rFonts w:cs="Calibri"/>
                <w:lang w:val="en-US"/>
              </w:rPr>
            </w:pPr>
            <w:r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>-</w:t>
            </w:r>
            <w:r w:rsidRPr="6C3EFB25">
              <w:rPr>
                <w:rFonts w:cs="Calibri"/>
                <w:i/>
                <w:iCs/>
                <w:color w:val="000000" w:themeColor="text1"/>
                <w:lang w:val="en-GB"/>
              </w:rPr>
              <w:t xml:space="preserve"> Clinicians need empowerment and support to perform PAD</w:t>
            </w:r>
          </w:p>
          <w:p w14:paraId="5F79ACFC" w14:textId="2B21DC43" w:rsidR="00106CCB" w:rsidRPr="00106CCB" w:rsidRDefault="619DFD91" w:rsidP="6C3EFB25">
            <w:pPr>
              <w:numPr>
                <w:ilvl w:val="0"/>
                <w:numId w:val="11"/>
              </w:numPr>
              <w:spacing w:after="0"/>
              <w:rPr>
                <w:rFonts w:cs="Calibri"/>
                <w:lang w:val="en-US"/>
              </w:rPr>
            </w:pPr>
            <w:r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Utilize clinicians’ inherent motivation</w:t>
            </w:r>
            <w:r>
              <w:br/>
            </w:r>
            <w:r w:rsidR="385C4FB8"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-</w:t>
            </w:r>
            <w:r w:rsidR="385C4FB8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 xml:space="preserve"> Clinicians want to provide the best possible healthcare</w:t>
            </w:r>
            <w:r>
              <w:br/>
            </w:r>
            <w:r w:rsidR="5A1261F6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>- Clinicians want to reduce antimicrobial resistance and negative impacts of penicillin allergy labeling</w:t>
            </w:r>
            <w:r>
              <w:br/>
            </w:r>
            <w:r w:rsidR="0757467F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>- Clinicians are motivated by the prospect of a simplified clinical procedure:</w:t>
            </w:r>
          </w:p>
          <w:p w14:paraId="315F385A" w14:textId="0EC23DCC" w:rsidR="00106CCB" w:rsidRPr="00106CCB" w:rsidRDefault="00106CCB" w:rsidP="6C3EFB25">
            <w:pPr>
              <w:spacing w:after="0"/>
              <w:ind w:left="720"/>
              <w:rPr>
                <w:rFonts w:cs="Calibri"/>
                <w:lang w:val="en-US"/>
              </w:rPr>
            </w:pPr>
          </w:p>
          <w:p w14:paraId="3E5D4146" w14:textId="06727B46" w:rsidR="00106CCB" w:rsidRPr="00106CCB" w:rsidRDefault="619DFD91" w:rsidP="1E8B6767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Optimal organizational structures</w:t>
            </w:r>
            <w:r>
              <w:br/>
            </w:r>
            <w:r w:rsidR="6D24313F" w:rsidRPr="6C3EFB25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-</w:t>
            </w:r>
            <w:r w:rsidR="6D24313F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 xml:space="preserve"> Clinicians need a seamless workflow adapted to their working context</w:t>
            </w:r>
            <w:r>
              <w:br/>
            </w:r>
            <w:r w:rsidR="3194D60F" w:rsidRPr="6C3EFB25">
              <w:rPr>
                <w:rFonts w:cs="Calibri"/>
                <w:i/>
                <w:iCs/>
                <w:color w:val="000000" w:themeColor="text1"/>
                <w:lang w:val="en-US"/>
              </w:rPr>
              <w:t>- Clinicians need appointed clinicians to lead implementation</w:t>
            </w:r>
            <w:r>
              <w:br/>
            </w:r>
          </w:p>
          <w:p w14:paraId="628C4C24" w14:textId="5845110F" w:rsidR="00106CCB" w:rsidRPr="00106CCB" w:rsidRDefault="00106CCB" w:rsidP="1E8B6767">
            <w:pPr>
              <w:spacing w:after="0"/>
              <w:ind w:left="720"/>
              <w:rPr>
                <w:rStyle w:val="normaltextrun"/>
                <w:rFonts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</w:r>
          </w:p>
          <w:p w14:paraId="69692FDE" w14:textId="77777777" w:rsidR="00106CCB" w:rsidRPr="00AE60A2" w:rsidRDefault="00106CCB" w:rsidP="00106CCB">
            <w:pPr>
              <w:spacing w:after="0"/>
              <w:ind w:left="720"/>
              <w:rPr>
                <w:rStyle w:val="normaltextrun"/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406C3763" w14:textId="7FB98724" w:rsidR="00106CCB" w:rsidRPr="00106CCB" w:rsidRDefault="00106CCB" w:rsidP="1E8B6767">
            <w:pPr>
              <w:spacing w:after="0"/>
              <w:ind w:left="720"/>
              <w:rPr>
                <w:rStyle w:val="eop"/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106CCB" w:rsidRPr="008B4E95" w14:paraId="1DE7F601" w14:textId="77777777" w:rsidTr="6C3EFB25">
        <w:trPr>
          <w:trHeight w:val="959"/>
        </w:trPr>
        <w:tc>
          <w:tcPr>
            <w:tcW w:w="1668" w:type="dxa"/>
            <w:vMerge/>
          </w:tcPr>
          <w:p w14:paraId="1527D718" w14:textId="77777777" w:rsidR="00106CCB" w:rsidRPr="00317B4A" w:rsidRDefault="00106CCB" w:rsidP="0075499D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34736F70" w14:textId="20FFC175" w:rsidR="00106CCB" w:rsidRPr="005E349C" w:rsidRDefault="00106CCB" w:rsidP="008B4E95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empowerment</w:t>
            </w:r>
          </w:p>
        </w:tc>
        <w:tc>
          <w:tcPr>
            <w:tcW w:w="1417" w:type="dxa"/>
            <w:shd w:val="clear" w:color="auto" w:fill="auto"/>
          </w:tcPr>
          <w:p w14:paraId="06030468" w14:textId="3DFF4A61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Knowledg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Tool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Guidelin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 xml:space="preserve">Increase </w:t>
            </w:r>
            <w:r w:rsidR="00977F1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ompetenc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Education</w:t>
            </w:r>
          </w:p>
          <w:p w14:paraId="4B86EC9C" w14:textId="2ED85A36" w:rsidR="00106CCB" w:rsidRPr="008B4E95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raining</w:t>
            </w:r>
          </w:p>
        </w:tc>
        <w:tc>
          <w:tcPr>
            <w:tcW w:w="2436" w:type="dxa"/>
            <w:vMerge/>
          </w:tcPr>
          <w:p w14:paraId="560DC5E1" w14:textId="77777777" w:rsidR="00106CCB" w:rsidRPr="008B4E95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/>
          </w:tcPr>
          <w:p w14:paraId="696D371B" w14:textId="77777777" w:rsidR="00106CCB" w:rsidRPr="008B4E95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06CCB" w:rsidRPr="00317B4A" w14:paraId="55BC581B" w14:textId="77777777" w:rsidTr="6C3EFB25">
        <w:trPr>
          <w:trHeight w:val="410"/>
        </w:trPr>
        <w:tc>
          <w:tcPr>
            <w:tcW w:w="1668" w:type="dxa"/>
            <w:vMerge/>
          </w:tcPr>
          <w:p w14:paraId="66D54D1E" w14:textId="77777777" w:rsidR="00106CCB" w:rsidRPr="008B4E95" w:rsidRDefault="00106CCB" w:rsidP="0075499D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1FFC600D" w14:textId="29AE5BAD" w:rsidR="00106CCB" w:rsidRPr="00317B4A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logistics</w:t>
            </w:r>
          </w:p>
        </w:tc>
        <w:tc>
          <w:tcPr>
            <w:tcW w:w="1417" w:type="dxa"/>
            <w:shd w:val="clear" w:color="auto" w:fill="auto"/>
          </w:tcPr>
          <w:p w14:paraId="61329880" w14:textId="3D0992AC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The PAD method must be: -Practica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eas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Available</w:t>
            </w:r>
          </w:p>
          <w:p w14:paraId="71692E89" w14:textId="7919EA55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Integrated in everyday logistics</w:t>
            </w:r>
          </w:p>
          <w:p w14:paraId="2FFD98A2" w14:textId="2A5A6190" w:rsidR="00106CCB" w:rsidRPr="00317B4A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Multimodal approach (some wants an app others want paper)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</w:r>
          </w:p>
        </w:tc>
        <w:tc>
          <w:tcPr>
            <w:tcW w:w="2436" w:type="dxa"/>
            <w:vMerge w:val="restart"/>
            <w:shd w:val="clear" w:color="auto" w:fill="auto"/>
          </w:tcPr>
          <w:p w14:paraId="3C91FA92" w14:textId="1404408C" w:rsidR="00106CCB" w:rsidRDefault="00106CCB" w:rsidP="00106CCB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</w:p>
          <w:p w14:paraId="47469A84" w14:textId="77777777" w:rsidR="00106CCB" w:rsidRDefault="00106CCB" w:rsidP="00106CCB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8C79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Optimal organizational structur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Seamless workflow (adaptable to local context)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 xml:space="preserve">-Lighthouses to take care of team and aid cooperation across professions. </w:t>
            </w:r>
          </w:p>
          <w:p w14:paraId="7AA28DDF" w14:textId="77777777" w:rsidR="00106CCB" w:rsidRPr="0022680B" w:rsidRDefault="00106CCB" w:rsidP="00106CCB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Facilitate clinicians’ inherent motivation: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 xml:space="preserve">For providing best possible health car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 xml:space="preserve">-contribute to societal benefi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 xml:space="preserve">- being able to use simpler procedures                  </w:t>
            </w:r>
          </w:p>
          <w:p w14:paraId="46AD5305" w14:textId="77777777" w:rsidR="00106CCB" w:rsidRPr="00317B4A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0256C47B" w14:textId="5BBD62AF" w:rsidR="00106CCB" w:rsidRPr="00317B4A" w:rsidRDefault="00106CCB" w:rsidP="1E8B6767">
            <w:pPr>
              <w:spacing w:after="0"/>
              <w:rPr>
                <w:rStyle w:val="normaltextrun"/>
                <w:rFonts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106CCB" w:rsidRPr="00977F19" w14:paraId="0A468326" w14:textId="77777777" w:rsidTr="6C3EFB25">
        <w:trPr>
          <w:trHeight w:val="578"/>
        </w:trPr>
        <w:tc>
          <w:tcPr>
            <w:tcW w:w="1668" w:type="dxa"/>
            <w:vMerge/>
          </w:tcPr>
          <w:p w14:paraId="358CF135" w14:textId="77777777" w:rsidR="00106CCB" w:rsidRPr="00317B4A" w:rsidRDefault="00106CCB" w:rsidP="0075499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7B0E5039" w14:textId="0A456DDC" w:rsidR="00106CCB" w:rsidRPr="00867C81" w:rsidRDefault="00106CCB" w:rsidP="003635C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Lighthouses</w:t>
            </w:r>
          </w:p>
        </w:tc>
        <w:tc>
          <w:tcPr>
            <w:tcW w:w="1417" w:type="dxa"/>
            <w:shd w:val="clear" w:color="auto" w:fill="auto"/>
          </w:tcPr>
          <w:p w14:paraId="22EE965A" w14:textId="685DA947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A person/team who: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lead implementation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aid cooperation across profession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lead education and training.</w:t>
            </w:r>
          </w:p>
          <w:p w14:paraId="6F288FF8" w14:textId="1E51CBBD" w:rsidR="00106CCB" w:rsidRPr="00867C81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Someone available for questions and help</w:t>
            </w:r>
          </w:p>
        </w:tc>
        <w:tc>
          <w:tcPr>
            <w:tcW w:w="2436" w:type="dxa"/>
            <w:vMerge/>
          </w:tcPr>
          <w:p w14:paraId="53C5AEB9" w14:textId="77777777" w:rsidR="00106CCB" w:rsidRPr="00867C81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/>
          </w:tcPr>
          <w:p w14:paraId="61CCD64F" w14:textId="77777777" w:rsidR="00106CCB" w:rsidRPr="00867C81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06CCB" w:rsidRPr="00977F19" w14:paraId="6EAD7673" w14:textId="77777777" w:rsidTr="6C3EFB25">
        <w:trPr>
          <w:trHeight w:val="380"/>
        </w:trPr>
        <w:tc>
          <w:tcPr>
            <w:tcW w:w="1668" w:type="dxa"/>
            <w:vMerge/>
          </w:tcPr>
          <w:p w14:paraId="4E21F23D" w14:textId="77777777" w:rsidR="00106CCB" w:rsidRPr="00867C81" w:rsidRDefault="00106CCB" w:rsidP="0075499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0756F929" w14:textId="0EAD7588" w:rsidR="00106CCB" w:rsidRPr="00C8339C" w:rsidRDefault="00106CCB" w:rsidP="003A5AD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motivation</w:t>
            </w:r>
          </w:p>
        </w:tc>
        <w:tc>
          <w:tcPr>
            <w:tcW w:w="1417" w:type="dxa"/>
            <w:shd w:val="clear" w:color="auto" w:fill="auto"/>
          </w:tcPr>
          <w:p w14:paraId="354F3EBC" w14:textId="602228D7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Give best patient car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Have updated knowledge and method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To use simplified method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-The gains of PAD for patient and society.</w:t>
            </w:r>
          </w:p>
          <w:p w14:paraId="164D56F7" w14:textId="1985B0CD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The gains of PD for health care system</w:t>
            </w:r>
          </w:p>
          <w:p w14:paraId="2EA15C0F" w14:textId="38DC6324" w:rsidR="00106CCB" w:rsidRPr="00C8339C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Getting the group form thinking of PAD to performing PAD</w:t>
            </w:r>
          </w:p>
        </w:tc>
        <w:tc>
          <w:tcPr>
            <w:tcW w:w="2436" w:type="dxa"/>
            <w:vMerge/>
          </w:tcPr>
          <w:p w14:paraId="0B63820A" w14:textId="77777777" w:rsidR="00106CCB" w:rsidRPr="00C8339C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/>
          </w:tcPr>
          <w:p w14:paraId="03805E47" w14:textId="77777777" w:rsidR="00106CCB" w:rsidRPr="00C8339C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06CCB" w:rsidRPr="00977F19" w14:paraId="47C02A60" w14:textId="77777777" w:rsidTr="6C3EFB25">
        <w:trPr>
          <w:trHeight w:val="428"/>
        </w:trPr>
        <w:tc>
          <w:tcPr>
            <w:tcW w:w="1668" w:type="dxa"/>
            <w:vMerge/>
          </w:tcPr>
          <w:p w14:paraId="0FA5FD83" w14:textId="77777777" w:rsidR="00106CCB" w:rsidRPr="00C8339C" w:rsidRDefault="00106CCB" w:rsidP="0075499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6DFB3512" w14:textId="781BA024" w:rsidR="00106CCB" w:rsidRPr="007E305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Uncertainty </w:t>
            </w:r>
          </w:p>
        </w:tc>
        <w:tc>
          <w:tcPr>
            <w:tcW w:w="1417" w:type="dxa"/>
            <w:shd w:val="clear" w:color="auto" w:fill="auto"/>
          </w:tcPr>
          <w:p w14:paraId="0A678E8F" w14:textId="716DC860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Afraid of negative patient outcomes.</w:t>
            </w:r>
          </w:p>
          <w:p w14:paraId="4918B108" w14:textId="7D79746D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-Afraid of new methods that </w:t>
            </w:r>
            <w:r w:rsidR="313F54EA"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go</w:t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 against old knowledge. </w:t>
            </w:r>
          </w:p>
          <w:p w14:paraId="15684533" w14:textId="77777777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Afraid of negative consequences for them as physicians, from colleagues, leaders and health authorities.</w:t>
            </w:r>
          </w:p>
          <w:p w14:paraId="7CF85219" w14:textId="77777777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Uncertain of how, when and on which patients PAD can be performed</w:t>
            </w:r>
          </w:p>
          <w:p w14:paraId="592FF35E" w14:textId="4463A926" w:rsidR="00106CCB" w:rsidRPr="007E305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-</w:t>
            </w:r>
            <w:r w:rsidR="09F5AA6B"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Uncertain</w:t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 responsibilities in PAD performance. </w:t>
            </w:r>
          </w:p>
        </w:tc>
        <w:tc>
          <w:tcPr>
            <w:tcW w:w="2436" w:type="dxa"/>
            <w:vMerge/>
          </w:tcPr>
          <w:p w14:paraId="2CD5E158" w14:textId="77777777" w:rsidR="00106CCB" w:rsidRPr="007E305B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/>
          </w:tcPr>
          <w:p w14:paraId="2432B115" w14:textId="77777777" w:rsidR="00106CCB" w:rsidRPr="007E305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06CCB" w:rsidRPr="00087F7C" w14:paraId="1F73233D" w14:textId="77777777" w:rsidTr="6C3EFB25">
        <w:trPr>
          <w:trHeight w:val="265"/>
        </w:trPr>
        <w:tc>
          <w:tcPr>
            <w:tcW w:w="1668" w:type="dxa"/>
            <w:vMerge/>
          </w:tcPr>
          <w:p w14:paraId="3226841C" w14:textId="77777777" w:rsidR="00106CCB" w:rsidRPr="007E305B" w:rsidRDefault="00106CCB" w:rsidP="0075499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0AA6FAD8" w14:textId="63C37D9D" w:rsidR="00106CCB" w:rsidRPr="007E305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Guidelines</w:t>
            </w:r>
          </w:p>
        </w:tc>
        <w:tc>
          <w:tcPr>
            <w:tcW w:w="1417" w:type="dxa"/>
            <w:shd w:val="clear" w:color="auto" w:fill="auto"/>
          </w:tcPr>
          <w:p w14:paraId="1BADA99B" w14:textId="0415F78C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Clear instructions about the when, what, who and how of performing PAD.</w:t>
            </w:r>
          </w:p>
          <w:p w14:paraId="5CFA20D3" w14:textId="59C65B9F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Must exist on hospital and national level.</w:t>
            </w:r>
          </w:p>
          <w:p w14:paraId="19EAAC52" w14:textId="29B5D195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-Should explain the same method in all guidelines.</w:t>
            </w:r>
          </w:p>
          <w:p w14:paraId="42F1EDAF" w14:textId="5FCCABF7" w:rsidR="00106CCB" w:rsidRPr="00087F7C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-Clinicians report that the existence of guideline</w:t>
            </w:r>
            <w:r w:rsidR="3391EA16"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s</w:t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 empowers them, and it is a goal to be adhering to guidelines.  </w:t>
            </w:r>
            <w:r>
              <w:br/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-Guidelines </w:t>
            </w:r>
            <w:r w:rsidR="532D5F90"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>make</w:t>
            </w:r>
            <w:r w:rsidRPr="1E8B67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b-NO"/>
              </w:rPr>
              <w:t xml:space="preserve"> them feel safe to perform PAD. </w:t>
            </w:r>
          </w:p>
        </w:tc>
        <w:tc>
          <w:tcPr>
            <w:tcW w:w="2436" w:type="dxa"/>
            <w:vMerge/>
          </w:tcPr>
          <w:p w14:paraId="4659F5AB" w14:textId="77777777" w:rsidR="00106CCB" w:rsidRPr="00087F7C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vMerge/>
          </w:tcPr>
          <w:p w14:paraId="043279B1" w14:textId="77777777" w:rsidR="00106CCB" w:rsidRPr="00087F7C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06CCB" w:rsidRPr="00F7455D" w14:paraId="14E46693" w14:textId="77777777" w:rsidTr="6C3EFB25">
        <w:trPr>
          <w:trHeight w:val="282"/>
        </w:trPr>
        <w:tc>
          <w:tcPr>
            <w:tcW w:w="1668" w:type="dxa"/>
            <w:vMerge/>
          </w:tcPr>
          <w:p w14:paraId="1F1BADE2" w14:textId="77777777" w:rsidR="00106CCB" w:rsidRPr="00087F7C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03EA7EF6" w14:textId="4598E215" w:rsidR="00106CCB" w:rsidRPr="00F7455D" w:rsidRDefault="00106CCB" w:rsidP="00F7455D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Tools</w:t>
            </w:r>
          </w:p>
        </w:tc>
        <w:tc>
          <w:tcPr>
            <w:tcW w:w="1417" w:type="dxa"/>
            <w:shd w:val="clear" w:color="auto" w:fill="auto"/>
          </w:tcPr>
          <w:p w14:paraId="35AD8E56" w14:textId="34CDE642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Simple</w:t>
            </w:r>
          </w:p>
          <w:p w14:paraId="324B330F" w14:textId="5A074D63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Must be intuitive and remove doubt of how to further treat the patient</w:t>
            </w:r>
          </w:p>
          <w:p w14:paraId="56155E43" w14:textId="6530BFE1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Must be validated</w:t>
            </w:r>
          </w:p>
        </w:tc>
        <w:tc>
          <w:tcPr>
            <w:tcW w:w="2436" w:type="dxa"/>
            <w:vMerge/>
          </w:tcPr>
          <w:p w14:paraId="561627A4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2AFBB1E5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106CCB" w:rsidRPr="00977F19" w14:paraId="0C741AFC" w14:textId="77777777" w:rsidTr="6C3EFB25">
        <w:trPr>
          <w:trHeight w:val="272"/>
        </w:trPr>
        <w:tc>
          <w:tcPr>
            <w:tcW w:w="1668" w:type="dxa"/>
            <w:vMerge/>
          </w:tcPr>
          <w:p w14:paraId="193FDAB7" w14:textId="77777777" w:rsidR="00106CCB" w:rsidRPr="00F7455D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41B652A1" w14:textId="4899C244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Emotions</w:t>
            </w:r>
          </w:p>
        </w:tc>
        <w:tc>
          <w:tcPr>
            <w:tcW w:w="1417" w:type="dxa"/>
            <w:shd w:val="clear" w:color="auto" w:fill="auto"/>
          </w:tcPr>
          <w:p w14:paraId="299472BF" w14:textId="11781796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Need to feel  saf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Fea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Need for collegial and leadership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 xml:space="preserve"> -suppor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 xml:space="preserve">-Feel the benefit </w:t>
            </w:r>
          </w:p>
          <w:p w14:paraId="0A8CD484" w14:textId="272D82A0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2436" w:type="dxa"/>
            <w:vMerge/>
          </w:tcPr>
          <w:p w14:paraId="35620F36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0DEE5D0B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106CCB" w:rsidRPr="00977F19" w14:paraId="017ACC07" w14:textId="77777777" w:rsidTr="6C3EFB25">
        <w:trPr>
          <w:trHeight w:val="250"/>
        </w:trPr>
        <w:tc>
          <w:tcPr>
            <w:tcW w:w="1668" w:type="dxa"/>
            <w:vMerge/>
          </w:tcPr>
          <w:p w14:paraId="5D3BDA8F" w14:textId="77777777" w:rsidR="00106CCB" w:rsidRPr="00F7455D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5C3C95CF" w14:textId="05C38FEE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Knowledge</w:t>
            </w:r>
          </w:p>
        </w:tc>
        <w:tc>
          <w:tcPr>
            <w:tcW w:w="1417" w:type="dxa"/>
            <w:shd w:val="clear" w:color="auto" w:fill="auto"/>
          </w:tcPr>
          <w:p w14:paraId="23517BA9" w14:textId="5C2B099F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Know about procedur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Know about possible gains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Unlearn old wrong knowledge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 xml:space="preserve">-The shared knowledge in the department. </w:t>
            </w:r>
          </w:p>
          <w:p w14:paraId="73FCB5A8" w14:textId="7A1D0913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Need to be educated.</w:t>
            </w:r>
          </w:p>
          <w:p w14:paraId="66479FB6" w14:textId="60A8052D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-Fill the knowledge vacuum concerning </w:t>
            </w:r>
          </w:p>
          <w:p w14:paraId="033BC395" w14:textId="57480863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PAD.</w:t>
            </w:r>
          </w:p>
          <w:p w14:paraId="4856D30C" w14:textId="28DB8AE8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Experience success in performing PAD and positive outcomes.</w:t>
            </w:r>
          </w:p>
          <w:p w14:paraId="1B4C1BB0" w14:textId="674C32C0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2436" w:type="dxa"/>
            <w:vMerge/>
          </w:tcPr>
          <w:p w14:paraId="0D7C9862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7FEEA69D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106CCB" w:rsidRPr="00977F19" w14:paraId="3082C0CE" w14:textId="77777777" w:rsidTr="6C3EFB25">
        <w:trPr>
          <w:trHeight w:val="328"/>
        </w:trPr>
        <w:tc>
          <w:tcPr>
            <w:tcW w:w="1668" w:type="dxa"/>
            <w:vMerge/>
          </w:tcPr>
          <w:p w14:paraId="5EF1C6BD" w14:textId="77777777" w:rsidR="00106CCB" w:rsidRPr="00F7455D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7C622237" w14:textId="0927B5C0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eadership</w:t>
            </w:r>
          </w:p>
        </w:tc>
        <w:tc>
          <w:tcPr>
            <w:tcW w:w="1417" w:type="dxa"/>
            <w:shd w:val="clear" w:color="auto" w:fill="auto"/>
          </w:tcPr>
          <w:p w14:paraId="5BC79050" w14:textId="2958B65D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-Know that PAD is supported by leadership.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Need for clinical leadership and someone to aid implementation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</w:r>
          </w:p>
        </w:tc>
        <w:tc>
          <w:tcPr>
            <w:tcW w:w="2436" w:type="dxa"/>
            <w:vMerge/>
          </w:tcPr>
          <w:p w14:paraId="7C1B0DFF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34F4DB03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106CCB" w:rsidRPr="00977F19" w14:paraId="276023C5" w14:textId="77777777" w:rsidTr="6C3EFB25">
        <w:trPr>
          <w:trHeight w:val="667"/>
        </w:trPr>
        <w:tc>
          <w:tcPr>
            <w:tcW w:w="1668" w:type="dxa"/>
            <w:vMerge/>
          </w:tcPr>
          <w:p w14:paraId="232B79F3" w14:textId="77777777" w:rsidR="00106CCB" w:rsidRPr="00F7455D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55F23452" w14:textId="3B7382F9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Time</w:t>
            </w:r>
          </w:p>
        </w:tc>
        <w:tc>
          <w:tcPr>
            <w:tcW w:w="1417" w:type="dxa"/>
            <w:shd w:val="clear" w:color="auto" w:fill="auto"/>
          </w:tcPr>
          <w:p w14:paraId="47CE0DD9" w14:textId="3D0BEB98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PAD must take as little time as possible and or demonstrate that time spent on PAD is well invested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Time restraints are a large barrier for performing PAD.</w:t>
            </w:r>
          </w:p>
        </w:tc>
        <w:tc>
          <w:tcPr>
            <w:tcW w:w="2436" w:type="dxa"/>
            <w:vMerge/>
          </w:tcPr>
          <w:p w14:paraId="692DBC35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1A9A2A94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106CCB" w:rsidRPr="00F7455D" w14:paraId="5A23CDD3" w14:textId="77777777" w:rsidTr="6C3EFB25">
        <w:trPr>
          <w:trHeight w:val="4242"/>
        </w:trPr>
        <w:tc>
          <w:tcPr>
            <w:tcW w:w="1668" w:type="dxa"/>
            <w:vMerge/>
          </w:tcPr>
          <w:p w14:paraId="2E48F24B" w14:textId="77777777" w:rsidR="00106CCB" w:rsidRPr="00F7455D" w:rsidRDefault="00106CCB" w:rsidP="009B142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shd w:val="clear" w:color="auto" w:fill="auto"/>
          </w:tcPr>
          <w:p w14:paraId="3F83E3CA" w14:textId="569D45A0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Resources</w:t>
            </w:r>
          </w:p>
        </w:tc>
        <w:tc>
          <w:tcPr>
            <w:tcW w:w="1417" w:type="dxa"/>
            <w:shd w:val="clear" w:color="auto" w:fill="auto"/>
          </w:tcPr>
          <w:p w14:paraId="763D79CC" w14:textId="0D59F6EC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Resources are limited overall.</w:t>
            </w:r>
          </w:p>
          <w:p w14:paraId="5BA7BF9A" w14:textId="4F6260E6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Need tailored resources for PAD and to see that resources spent on PAD are justified.</w:t>
            </w:r>
          </w:p>
          <w:p w14:paraId="5C52084D" w14:textId="0C2C34FE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-The resources needed must be allocated.</w:t>
            </w:r>
          </w:p>
          <w:p w14:paraId="622B5F1E" w14:textId="058DC0EE" w:rsidR="00106CCB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-Clinicians want to know that their resources spent on PAD could save other resources.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br/>
              <w:t>-Resources are human, material and time needed to perform PAD</w:t>
            </w:r>
          </w:p>
          <w:p w14:paraId="41C68D3B" w14:textId="07D2BE19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2436" w:type="dxa"/>
            <w:vMerge/>
          </w:tcPr>
          <w:p w14:paraId="182DF1C0" w14:textId="77777777" w:rsidR="00106CCB" w:rsidRPr="00F7455D" w:rsidRDefault="00106CCB" w:rsidP="00DE7BA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vMerge/>
          </w:tcPr>
          <w:p w14:paraId="35A01A75" w14:textId="77777777" w:rsidR="00106CCB" w:rsidRPr="00F7455D" w:rsidRDefault="00106CCB" w:rsidP="00317B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</w:tbl>
    <w:p w14:paraId="2A9BF0E5" w14:textId="77777777" w:rsidR="00C77FFB" w:rsidRPr="00F7455D" w:rsidRDefault="009A235B" w:rsidP="001A743B">
      <w:pPr>
        <w:rPr>
          <w:lang w:val="en-GB"/>
        </w:rPr>
      </w:pPr>
      <w:r>
        <w:rPr>
          <w:noProof/>
          <w:lang w:eastAsia="nb-NO"/>
        </w:rPr>
        <w:pict w14:anchorId="3384F767">
          <v:shape id="_x0000_s1041" type="#_x0000_t32" style="position:absolute;margin-left:.55pt;margin-top:4.8pt;width:121.6pt;height:1.2pt;flip:y;z-index:251658243;mso-position-horizontal-relative:text;mso-position-vertical-relative:text" o:connectortype="straight"/>
        </w:pict>
      </w:r>
    </w:p>
    <w:p w14:paraId="6FD096A8" w14:textId="77777777" w:rsidR="00540A64" w:rsidRPr="00C77FFB" w:rsidRDefault="00540A64" w:rsidP="00C77FFB">
      <w:pPr>
        <w:rPr>
          <w:rFonts w:ascii="Times New Roman" w:eastAsia="Times New Roman" w:hAnsi="Times New Roman"/>
          <w:bCs/>
          <w:color w:val="000000"/>
          <w:sz w:val="18"/>
          <w:szCs w:val="18"/>
          <w:lang w:val="en-US" w:eastAsia="nb-NO"/>
        </w:rPr>
      </w:pPr>
    </w:p>
    <w:sectPr w:rsidR="00540A64" w:rsidRPr="00C77FFB">
      <w:footnotePr>
        <w:numFmt w:val="lowerLetter"/>
        <w:numRestart w:val="eachSect"/>
      </w:footnotePr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DB1AF" w14:textId="77777777" w:rsidR="0050102D" w:rsidRDefault="0050102D" w:rsidP="001A743B">
      <w:pPr>
        <w:spacing w:after="0" w:line="240" w:lineRule="auto"/>
      </w:pPr>
      <w:r>
        <w:separator/>
      </w:r>
    </w:p>
  </w:endnote>
  <w:endnote w:type="continuationSeparator" w:id="0">
    <w:p w14:paraId="7D57F3CB" w14:textId="77777777" w:rsidR="0050102D" w:rsidRDefault="0050102D" w:rsidP="001A743B">
      <w:pPr>
        <w:spacing w:after="0" w:line="240" w:lineRule="auto"/>
      </w:pPr>
      <w:r>
        <w:continuationSeparator/>
      </w:r>
    </w:p>
  </w:endnote>
  <w:endnote w:type="continuationNotice" w:id="1">
    <w:p w14:paraId="0FDB16C9" w14:textId="77777777" w:rsidR="00BE0C9F" w:rsidRDefault="00BE0C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4B56A9" w14:textId="77777777" w:rsidR="0050102D" w:rsidRDefault="0050102D" w:rsidP="001A743B">
      <w:pPr>
        <w:spacing w:after="0" w:line="240" w:lineRule="auto"/>
      </w:pPr>
      <w:r>
        <w:separator/>
      </w:r>
    </w:p>
  </w:footnote>
  <w:footnote w:type="continuationSeparator" w:id="0">
    <w:p w14:paraId="53DEDC1B" w14:textId="77777777" w:rsidR="0050102D" w:rsidRDefault="0050102D" w:rsidP="001A743B">
      <w:pPr>
        <w:spacing w:after="0" w:line="240" w:lineRule="auto"/>
      </w:pPr>
      <w:r>
        <w:continuationSeparator/>
      </w:r>
    </w:p>
  </w:footnote>
  <w:footnote w:type="continuationNotice" w:id="1">
    <w:p w14:paraId="7726BC07" w14:textId="77777777" w:rsidR="00BE0C9F" w:rsidRDefault="00BE0C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D0916"/>
    <w:multiLevelType w:val="hybridMultilevel"/>
    <w:tmpl w:val="277E70F2"/>
    <w:lvl w:ilvl="0" w:tplc="F38CEF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A61A5"/>
    <w:multiLevelType w:val="hybridMultilevel"/>
    <w:tmpl w:val="6DC46F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F377C"/>
    <w:multiLevelType w:val="hybridMultilevel"/>
    <w:tmpl w:val="671280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4431F"/>
    <w:multiLevelType w:val="hybridMultilevel"/>
    <w:tmpl w:val="28EAFB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65D22"/>
    <w:multiLevelType w:val="hybridMultilevel"/>
    <w:tmpl w:val="AEBE42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4EE0"/>
    <w:multiLevelType w:val="hybridMultilevel"/>
    <w:tmpl w:val="983EF6C8"/>
    <w:lvl w:ilvl="0" w:tplc="F60A87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FA54E9"/>
    <w:multiLevelType w:val="hybridMultilevel"/>
    <w:tmpl w:val="605865D8"/>
    <w:lvl w:ilvl="0" w:tplc="19E01B3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07767"/>
    <w:multiLevelType w:val="hybridMultilevel"/>
    <w:tmpl w:val="81B685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B68F3"/>
    <w:multiLevelType w:val="hybridMultilevel"/>
    <w:tmpl w:val="D6E6E3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E3588"/>
    <w:multiLevelType w:val="hybridMultilevel"/>
    <w:tmpl w:val="81B685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1A314A"/>
    <w:multiLevelType w:val="hybridMultilevel"/>
    <w:tmpl w:val="169A7F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81387"/>
    <w:multiLevelType w:val="hybridMultilevel"/>
    <w:tmpl w:val="F6D4AB60"/>
    <w:lvl w:ilvl="0" w:tplc="11D67C46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679534">
    <w:abstractNumId w:val="11"/>
  </w:num>
  <w:num w:numId="2" w16cid:durableId="1215434420">
    <w:abstractNumId w:val="5"/>
  </w:num>
  <w:num w:numId="3" w16cid:durableId="943882024">
    <w:abstractNumId w:val="10"/>
  </w:num>
  <w:num w:numId="4" w16cid:durableId="1715881623">
    <w:abstractNumId w:val="8"/>
  </w:num>
  <w:num w:numId="5" w16cid:durableId="1665205118">
    <w:abstractNumId w:val="0"/>
  </w:num>
  <w:num w:numId="6" w16cid:durableId="698627381">
    <w:abstractNumId w:val="6"/>
  </w:num>
  <w:num w:numId="7" w16cid:durableId="1807428025">
    <w:abstractNumId w:val="4"/>
  </w:num>
  <w:num w:numId="8" w16cid:durableId="1657152395">
    <w:abstractNumId w:val="1"/>
  </w:num>
  <w:num w:numId="9" w16cid:durableId="961962148">
    <w:abstractNumId w:val="2"/>
  </w:num>
  <w:num w:numId="10" w16cid:durableId="911546208">
    <w:abstractNumId w:val="3"/>
  </w:num>
  <w:num w:numId="11" w16cid:durableId="1505630717">
    <w:abstractNumId w:val="9"/>
  </w:num>
  <w:num w:numId="12" w16cid:durableId="18825975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oNotTrackMoves/>
  <w:defaultTabStop w:val="708"/>
  <w:hyphenationZone w:val="425"/>
  <w:characterSpacingControl w:val="doNotCompress"/>
  <w:footnotePr>
    <w:numFmt w:val="lowerLetter"/>
    <w:numRestart w:val="eachSect"/>
    <w:footnote w:id="-1"/>
    <w:footnote w:id="0"/>
    <w:footnote w:id="1"/>
  </w:footnotePr>
  <w:endnotePr>
    <w:pos w:val="sectEnd"/>
    <w:numFmt w:val="lowerLetter"/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A4"/>
    <w:rsid w:val="00043E29"/>
    <w:rsid w:val="00061F1F"/>
    <w:rsid w:val="000645D4"/>
    <w:rsid w:val="000727BF"/>
    <w:rsid w:val="00085908"/>
    <w:rsid w:val="00087F7C"/>
    <w:rsid w:val="000C24A8"/>
    <w:rsid w:val="000C42AF"/>
    <w:rsid w:val="000E233B"/>
    <w:rsid w:val="000E4989"/>
    <w:rsid w:val="00106CCB"/>
    <w:rsid w:val="00112212"/>
    <w:rsid w:val="0013573F"/>
    <w:rsid w:val="00145489"/>
    <w:rsid w:val="00147F9B"/>
    <w:rsid w:val="001A743B"/>
    <w:rsid w:val="001B0FE8"/>
    <w:rsid w:val="001C270A"/>
    <w:rsid w:val="001C37A9"/>
    <w:rsid w:val="001C413B"/>
    <w:rsid w:val="00205C87"/>
    <w:rsid w:val="0022680B"/>
    <w:rsid w:val="00235273"/>
    <w:rsid w:val="002632EF"/>
    <w:rsid w:val="00280770"/>
    <w:rsid w:val="002824EC"/>
    <w:rsid w:val="0028584F"/>
    <w:rsid w:val="002D6389"/>
    <w:rsid w:val="002F1E6A"/>
    <w:rsid w:val="002F3622"/>
    <w:rsid w:val="00317759"/>
    <w:rsid w:val="00317B4A"/>
    <w:rsid w:val="00330EC1"/>
    <w:rsid w:val="003635C4"/>
    <w:rsid w:val="00384CD0"/>
    <w:rsid w:val="003A0CC9"/>
    <w:rsid w:val="003A5ADB"/>
    <w:rsid w:val="003D387C"/>
    <w:rsid w:val="003F0254"/>
    <w:rsid w:val="004053B2"/>
    <w:rsid w:val="0045554C"/>
    <w:rsid w:val="00455E49"/>
    <w:rsid w:val="004854CA"/>
    <w:rsid w:val="004871DA"/>
    <w:rsid w:val="004B3296"/>
    <w:rsid w:val="004B478D"/>
    <w:rsid w:val="004D0ECE"/>
    <w:rsid w:val="004F1007"/>
    <w:rsid w:val="0050102D"/>
    <w:rsid w:val="00503191"/>
    <w:rsid w:val="00504C34"/>
    <w:rsid w:val="00504F79"/>
    <w:rsid w:val="00510887"/>
    <w:rsid w:val="0052523C"/>
    <w:rsid w:val="005407FA"/>
    <w:rsid w:val="00540A64"/>
    <w:rsid w:val="00544D18"/>
    <w:rsid w:val="00546BAC"/>
    <w:rsid w:val="00567682"/>
    <w:rsid w:val="005743A1"/>
    <w:rsid w:val="005A3603"/>
    <w:rsid w:val="005E349C"/>
    <w:rsid w:val="006372AF"/>
    <w:rsid w:val="006447DF"/>
    <w:rsid w:val="00652CC3"/>
    <w:rsid w:val="00656D89"/>
    <w:rsid w:val="0067169F"/>
    <w:rsid w:val="0069024E"/>
    <w:rsid w:val="00717209"/>
    <w:rsid w:val="007274CF"/>
    <w:rsid w:val="0075499D"/>
    <w:rsid w:val="007804B0"/>
    <w:rsid w:val="007A236C"/>
    <w:rsid w:val="007B76D5"/>
    <w:rsid w:val="007C25B5"/>
    <w:rsid w:val="007D7167"/>
    <w:rsid w:val="007E305B"/>
    <w:rsid w:val="007E3A7D"/>
    <w:rsid w:val="007F1E92"/>
    <w:rsid w:val="00852513"/>
    <w:rsid w:val="00867C81"/>
    <w:rsid w:val="00895F0F"/>
    <w:rsid w:val="008B4E95"/>
    <w:rsid w:val="008C798C"/>
    <w:rsid w:val="008E066E"/>
    <w:rsid w:val="00903D77"/>
    <w:rsid w:val="00904C4E"/>
    <w:rsid w:val="00912AF9"/>
    <w:rsid w:val="00932D5E"/>
    <w:rsid w:val="00954D8D"/>
    <w:rsid w:val="00977F19"/>
    <w:rsid w:val="009A235B"/>
    <w:rsid w:val="009B142B"/>
    <w:rsid w:val="009D3F40"/>
    <w:rsid w:val="009F6B73"/>
    <w:rsid w:val="00A660C9"/>
    <w:rsid w:val="00AE60A2"/>
    <w:rsid w:val="00B028EF"/>
    <w:rsid w:val="00B05903"/>
    <w:rsid w:val="00B72882"/>
    <w:rsid w:val="00BE0C9F"/>
    <w:rsid w:val="00BF68DD"/>
    <w:rsid w:val="00C17331"/>
    <w:rsid w:val="00C318BF"/>
    <w:rsid w:val="00C35683"/>
    <w:rsid w:val="00C41FC8"/>
    <w:rsid w:val="00C5559E"/>
    <w:rsid w:val="00C77FFB"/>
    <w:rsid w:val="00C8339C"/>
    <w:rsid w:val="00C8390B"/>
    <w:rsid w:val="00C92668"/>
    <w:rsid w:val="00CA44CB"/>
    <w:rsid w:val="00D57487"/>
    <w:rsid w:val="00D93CC6"/>
    <w:rsid w:val="00DB1225"/>
    <w:rsid w:val="00DE7BA4"/>
    <w:rsid w:val="00E40035"/>
    <w:rsid w:val="00E82576"/>
    <w:rsid w:val="00E960C7"/>
    <w:rsid w:val="00EA4757"/>
    <w:rsid w:val="00F7455D"/>
    <w:rsid w:val="00FA4B60"/>
    <w:rsid w:val="00FB06C5"/>
    <w:rsid w:val="03F83D26"/>
    <w:rsid w:val="0757467F"/>
    <w:rsid w:val="07B1C115"/>
    <w:rsid w:val="094CB545"/>
    <w:rsid w:val="09F5AA6B"/>
    <w:rsid w:val="137ACB65"/>
    <w:rsid w:val="1C9D0486"/>
    <w:rsid w:val="1E8B6767"/>
    <w:rsid w:val="21164159"/>
    <w:rsid w:val="2513ABD7"/>
    <w:rsid w:val="2FB9697A"/>
    <w:rsid w:val="313F54EA"/>
    <w:rsid w:val="3194D60F"/>
    <w:rsid w:val="3391EA16"/>
    <w:rsid w:val="33AF8320"/>
    <w:rsid w:val="385C4FB8"/>
    <w:rsid w:val="3A754413"/>
    <w:rsid w:val="3D0A70CA"/>
    <w:rsid w:val="431DC04D"/>
    <w:rsid w:val="47D0BDF2"/>
    <w:rsid w:val="4DCD8241"/>
    <w:rsid w:val="52E3728A"/>
    <w:rsid w:val="532D5F90"/>
    <w:rsid w:val="59D25470"/>
    <w:rsid w:val="5A1261F6"/>
    <w:rsid w:val="5A566219"/>
    <w:rsid w:val="619DFD91"/>
    <w:rsid w:val="6B51A34D"/>
    <w:rsid w:val="6C3EFB25"/>
    <w:rsid w:val="6D24313F"/>
    <w:rsid w:val="7A3D98E6"/>
    <w:rsid w:val="7FA49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3" type="connector" idref="#_x0000_s1041"/>
        <o:r id="V:Rule4" type="connector" idref="#_x0000_s1049"/>
      </o:rules>
    </o:shapelayout>
  </w:shapeDefaults>
  <w:decimalSymbol w:val="."/>
  <w:listSeparator w:val=","/>
  <w14:docId w14:val="5DB2FBD8"/>
  <w15:chartTrackingRefBased/>
  <w15:docId w15:val="{4C671089-6090-42E1-A8FC-CAF7CC9B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E7BA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A743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A743B"/>
    <w:rPr>
      <w:lang w:eastAsia="en-US"/>
    </w:rPr>
  </w:style>
  <w:style w:type="character" w:styleId="FootnoteReference">
    <w:name w:val="footnote reference"/>
    <w:uiPriority w:val="99"/>
    <w:semiHidden/>
    <w:unhideWhenUsed/>
    <w:rsid w:val="001A743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743B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1A743B"/>
    <w:rPr>
      <w:lang w:eastAsia="en-US"/>
    </w:rPr>
  </w:style>
  <w:style w:type="character" w:styleId="EndnoteReference">
    <w:name w:val="endnote reference"/>
    <w:uiPriority w:val="99"/>
    <w:semiHidden/>
    <w:unhideWhenUsed/>
    <w:rsid w:val="001A743B"/>
    <w:rPr>
      <w:vertAlign w:val="superscript"/>
    </w:rPr>
  </w:style>
  <w:style w:type="table" w:styleId="TableGrid">
    <w:name w:val="Table Grid"/>
    <w:basedOn w:val="TableNormal"/>
    <w:uiPriority w:val="59"/>
    <w:rsid w:val="0045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E233B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0EC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4D0ECE"/>
    <w:rPr>
      <w:sz w:val="22"/>
      <w:szCs w:val="22"/>
      <w:lang w:eastAsia="en-US"/>
    </w:rPr>
  </w:style>
  <w:style w:type="character" w:customStyle="1" w:styleId="normaltextrun">
    <w:name w:val="normaltextrun"/>
    <w:basedOn w:val="DefaultParagraphFont"/>
    <w:rsid w:val="00AE60A2"/>
  </w:style>
  <w:style w:type="character" w:customStyle="1" w:styleId="eop">
    <w:name w:val="eop"/>
    <w:basedOn w:val="DefaultParagraphFont"/>
    <w:rsid w:val="00AE60A2"/>
  </w:style>
  <w:style w:type="paragraph" w:styleId="Header">
    <w:name w:val="header"/>
    <w:basedOn w:val="Normal"/>
    <w:link w:val="HeaderChar"/>
    <w:uiPriority w:val="99"/>
    <w:semiHidden/>
    <w:unhideWhenUsed/>
    <w:rsid w:val="00BE0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0C9F"/>
    <w:rPr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27B25B-8941-4AD6-9EEA-8DC9EFDAC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6</Words>
  <Characters>4883</Characters>
  <Application>Microsoft Office Word</Application>
  <DocSecurity>4</DocSecurity>
  <Lines>40</Lines>
  <Paragraphs>11</Paragraphs>
  <ScaleCrop>false</ScaleCrop>
  <Company>UiB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asebø Hauken</dc:creator>
  <cp:keywords/>
  <cp:lastModifiedBy>Alnæs, Marie Bjørbak</cp:lastModifiedBy>
  <cp:revision>9</cp:revision>
  <cp:lastPrinted>2019-09-13T06:17:00Z</cp:lastPrinted>
  <dcterms:created xsi:type="dcterms:W3CDTF">2024-08-13T11:39:00Z</dcterms:created>
  <dcterms:modified xsi:type="dcterms:W3CDTF">2024-08-1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4-08-08T11:07:37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b9dbe5e7-5fb2-4f37-9ab1-cc3142b2f91f</vt:lpwstr>
  </property>
  <property fmtid="{D5CDD505-2E9C-101B-9397-08002B2CF9AE}" pid="8" name="MSIP_Label_0c3ffc1c-ef00-4620-9c2f-7d9c1597774b_ContentBits">
    <vt:lpwstr>2</vt:lpwstr>
  </property>
</Properties>
</file>